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9BC8B" w14:textId="68630F4C" w:rsidR="00DC5985" w:rsidRDefault="002E65A1" w:rsidP="00FB0F9C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b/>
          <w:bCs/>
          <w:sz w:val="24"/>
          <w:szCs w:val="24"/>
          <w:lang w:val="en-US"/>
        </w:rPr>
        <w:t>Child Development and Special Education Survey for Pediatricians</w:t>
      </w:r>
    </w:p>
    <w:p w14:paraId="3B4EC415" w14:textId="77777777" w:rsidR="00B85043" w:rsidRDefault="00B85043" w:rsidP="00FB0F9C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08C51116" w14:textId="0EED6963" w:rsidR="00FB0F9C" w:rsidRPr="00FB0F9C" w:rsidRDefault="00FB0F9C" w:rsidP="00FB0F9C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Demographics</w:t>
      </w:r>
    </w:p>
    <w:p w14:paraId="2385AA0C" w14:textId="2B036B04" w:rsidR="002E65A1" w:rsidRPr="00FB0F9C" w:rsidRDefault="002E65A1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 xml:space="preserve">1. What </w:t>
      </w:r>
      <w:r w:rsidR="00E37249">
        <w:rPr>
          <w:rFonts w:asciiTheme="majorBidi" w:hAnsiTheme="majorBidi" w:cstheme="majorBidi"/>
          <w:sz w:val="24"/>
          <w:szCs w:val="24"/>
          <w:lang w:val="en-US"/>
        </w:rPr>
        <w:t>is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 xml:space="preserve"> your sex?</w:t>
      </w:r>
    </w:p>
    <w:p w14:paraId="71D005AA" w14:textId="1EEF5CF6" w:rsidR="002E65A1" w:rsidRPr="00FB0F9C" w:rsidRDefault="002E65A1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 xml:space="preserve">2. </w:t>
      </w:r>
      <w:r w:rsidR="00306E79">
        <w:rPr>
          <w:rFonts w:asciiTheme="majorBidi" w:hAnsiTheme="majorBidi" w:cstheme="majorBidi"/>
          <w:sz w:val="24"/>
          <w:szCs w:val="24"/>
          <w:lang w:val="en-US"/>
        </w:rPr>
        <w:t>How old are you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>?</w:t>
      </w:r>
    </w:p>
    <w:p w14:paraId="310CA2A5" w14:textId="386AC89F" w:rsidR="002E65A1" w:rsidRPr="00FB0F9C" w:rsidRDefault="002E65A1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3. Where did you study medicine?</w:t>
      </w:r>
    </w:p>
    <w:p w14:paraId="739F402B" w14:textId="3D2D3479" w:rsidR="00B21E72" w:rsidRPr="00FB0F9C" w:rsidRDefault="00B21E72" w:rsidP="00B03ACA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 xml:space="preserve">4. </w:t>
      </w:r>
      <w:r w:rsidR="00B03ACA" w:rsidRPr="00FB0F9C">
        <w:rPr>
          <w:rFonts w:asciiTheme="majorBidi" w:hAnsiTheme="majorBidi" w:cstheme="majorBidi"/>
          <w:sz w:val="24"/>
          <w:szCs w:val="24"/>
          <w:lang w:val="en-US"/>
        </w:rPr>
        <w:t>Are you in residency</w:t>
      </w:r>
      <w:r w:rsidR="00E37249">
        <w:rPr>
          <w:rFonts w:asciiTheme="majorBidi" w:hAnsiTheme="majorBidi" w:cstheme="majorBidi"/>
          <w:sz w:val="24"/>
          <w:szCs w:val="24"/>
          <w:lang w:val="en-US"/>
        </w:rPr>
        <w:t xml:space="preserve"> or </w:t>
      </w:r>
      <w:r w:rsidR="00B03ACA" w:rsidRPr="00FB0F9C">
        <w:rPr>
          <w:rFonts w:asciiTheme="majorBidi" w:hAnsiTheme="majorBidi" w:cstheme="majorBidi"/>
          <w:sz w:val="24"/>
          <w:szCs w:val="24"/>
          <w:lang w:val="en-US"/>
        </w:rPr>
        <w:t>post residency?</w:t>
      </w:r>
    </w:p>
    <w:p w14:paraId="788EA1E6" w14:textId="0A42CC65" w:rsidR="002E65A1" w:rsidRPr="00FB0F9C" w:rsidRDefault="00B21E72" w:rsidP="00B03ACA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5</w:t>
      </w:r>
      <w:r w:rsidR="002E65A1" w:rsidRPr="00FB0F9C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B03ACA" w:rsidRPr="00FB0F9C">
        <w:rPr>
          <w:rFonts w:asciiTheme="majorBidi" w:hAnsiTheme="majorBidi" w:cstheme="majorBidi"/>
          <w:sz w:val="24"/>
          <w:szCs w:val="24"/>
          <w:lang w:val="en-US"/>
        </w:rPr>
        <w:t>Did you complete your pediatric residency locally</w:t>
      </w:r>
      <w:r w:rsidR="00E37249">
        <w:rPr>
          <w:rFonts w:asciiTheme="majorBidi" w:hAnsiTheme="majorBidi" w:cstheme="majorBidi"/>
          <w:sz w:val="24"/>
          <w:szCs w:val="24"/>
          <w:lang w:val="en-US"/>
        </w:rPr>
        <w:t xml:space="preserve"> or </w:t>
      </w:r>
      <w:r w:rsidR="00B03ACA" w:rsidRPr="00FB0F9C">
        <w:rPr>
          <w:rFonts w:asciiTheme="majorBidi" w:hAnsiTheme="majorBidi" w:cstheme="majorBidi"/>
          <w:sz w:val="24"/>
          <w:szCs w:val="24"/>
          <w:lang w:val="en-US"/>
        </w:rPr>
        <w:t>abroad?</w:t>
      </w:r>
    </w:p>
    <w:p w14:paraId="18306103" w14:textId="2786BE5E" w:rsidR="002E65A1" w:rsidRPr="00FB0F9C" w:rsidRDefault="00B21E72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6</w:t>
      </w:r>
      <w:r w:rsidR="002E65A1" w:rsidRPr="00FB0F9C">
        <w:rPr>
          <w:rFonts w:asciiTheme="majorBidi" w:hAnsiTheme="majorBidi" w:cstheme="majorBidi"/>
          <w:sz w:val="24"/>
          <w:szCs w:val="24"/>
          <w:lang w:val="en-US"/>
        </w:rPr>
        <w:t>. In which hospital are you currently doing/</w:t>
      </w:r>
      <w:r w:rsidR="00E37249">
        <w:rPr>
          <w:rFonts w:asciiTheme="majorBidi" w:hAnsiTheme="majorBidi" w:cstheme="majorBidi"/>
          <w:sz w:val="24"/>
          <w:szCs w:val="24"/>
          <w:lang w:val="en-US"/>
        </w:rPr>
        <w:t>did</w:t>
      </w:r>
      <w:r w:rsidR="00E37249" w:rsidRPr="00FB0F9C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2E65A1" w:rsidRPr="00FB0F9C">
        <w:rPr>
          <w:rFonts w:asciiTheme="majorBidi" w:hAnsiTheme="majorBidi" w:cstheme="majorBidi"/>
          <w:sz w:val="24"/>
          <w:szCs w:val="24"/>
          <w:lang w:val="en-US"/>
        </w:rPr>
        <w:t>you complete your residency?</w:t>
      </w:r>
    </w:p>
    <w:p w14:paraId="501951C7" w14:textId="2000A100" w:rsidR="002E65A1" w:rsidRPr="00FB0F9C" w:rsidRDefault="00B21E72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7</w:t>
      </w:r>
      <w:r w:rsidR="002E65A1" w:rsidRPr="00FB0F9C">
        <w:rPr>
          <w:rFonts w:asciiTheme="majorBidi" w:hAnsiTheme="majorBidi" w:cstheme="majorBidi"/>
          <w:sz w:val="24"/>
          <w:szCs w:val="24"/>
          <w:lang w:val="en-US"/>
        </w:rPr>
        <w:t>. Where are you currently working?</w:t>
      </w:r>
    </w:p>
    <w:p w14:paraId="08EEFF26" w14:textId="0C77D2A5" w:rsidR="002E65A1" w:rsidRPr="00FB0F9C" w:rsidRDefault="00B21E72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8</w:t>
      </w:r>
      <w:r w:rsidR="002E65A1" w:rsidRPr="00FB0F9C">
        <w:rPr>
          <w:rFonts w:asciiTheme="majorBidi" w:hAnsiTheme="majorBidi" w:cstheme="majorBidi"/>
          <w:sz w:val="24"/>
          <w:szCs w:val="24"/>
          <w:lang w:val="en-US"/>
        </w:rPr>
        <w:t>. How many years have you been a pediatrician (post-residency only)?</w:t>
      </w:r>
    </w:p>
    <w:p w14:paraId="635FD8CC" w14:textId="071988DD" w:rsidR="002E65A1" w:rsidRPr="00FB0F9C" w:rsidRDefault="00B21E72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9</w:t>
      </w:r>
      <w:r w:rsidR="002E65A1" w:rsidRPr="00FB0F9C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9E6F46">
        <w:rPr>
          <w:rFonts w:asciiTheme="majorBidi" w:hAnsiTheme="majorBidi" w:cstheme="majorBidi"/>
          <w:sz w:val="24"/>
          <w:szCs w:val="24"/>
          <w:lang w:val="en-US"/>
        </w:rPr>
        <w:t>D</w:t>
      </w:r>
      <w:r w:rsidR="002E65A1" w:rsidRPr="00FB0F9C">
        <w:rPr>
          <w:rFonts w:asciiTheme="majorBidi" w:hAnsiTheme="majorBidi" w:cstheme="majorBidi"/>
          <w:sz w:val="24"/>
          <w:szCs w:val="24"/>
          <w:lang w:val="en-US"/>
        </w:rPr>
        <w:t>o you have a sub-specialty?</w:t>
      </w:r>
    </w:p>
    <w:p w14:paraId="2D85410C" w14:textId="30B60624" w:rsidR="002E65A1" w:rsidRPr="00FB0F9C" w:rsidRDefault="00B21E72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10</w:t>
      </w:r>
      <w:r w:rsidR="002E65A1" w:rsidRPr="00FB0F9C">
        <w:rPr>
          <w:rFonts w:asciiTheme="majorBidi" w:hAnsiTheme="majorBidi" w:cstheme="majorBidi"/>
          <w:sz w:val="24"/>
          <w:szCs w:val="24"/>
          <w:lang w:val="en-US"/>
        </w:rPr>
        <w:t>. What is your marital status?</w:t>
      </w:r>
    </w:p>
    <w:p w14:paraId="365F6E75" w14:textId="3D63B2D3" w:rsidR="002E65A1" w:rsidRPr="00FB0F9C" w:rsidRDefault="002E65A1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1</w:t>
      </w:r>
      <w:r w:rsidR="00B21E72" w:rsidRPr="00FB0F9C">
        <w:rPr>
          <w:rFonts w:asciiTheme="majorBidi" w:hAnsiTheme="majorBidi" w:cstheme="majorBidi"/>
          <w:sz w:val="24"/>
          <w:szCs w:val="24"/>
          <w:lang w:val="en-US"/>
        </w:rPr>
        <w:t>1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>. Do you have children?</w:t>
      </w:r>
    </w:p>
    <w:p w14:paraId="27D302F6" w14:textId="2FDF0C69" w:rsidR="002E65A1" w:rsidRPr="00FB0F9C" w:rsidRDefault="002E65A1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1</w:t>
      </w:r>
      <w:r w:rsidR="00B21E72" w:rsidRPr="00FB0F9C">
        <w:rPr>
          <w:rFonts w:asciiTheme="majorBidi" w:hAnsiTheme="majorBidi" w:cstheme="majorBidi"/>
          <w:sz w:val="24"/>
          <w:szCs w:val="24"/>
          <w:lang w:val="en-US"/>
        </w:rPr>
        <w:t>2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>. What are the ages of your children?</w:t>
      </w:r>
    </w:p>
    <w:p w14:paraId="13B4F07D" w14:textId="7D8A86BB" w:rsidR="002E65A1" w:rsidRPr="00FB0F9C" w:rsidRDefault="002E65A1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1</w:t>
      </w:r>
      <w:r w:rsidR="00B21E72" w:rsidRPr="00FB0F9C">
        <w:rPr>
          <w:rFonts w:asciiTheme="majorBidi" w:hAnsiTheme="majorBidi" w:cstheme="majorBidi"/>
          <w:sz w:val="24"/>
          <w:szCs w:val="24"/>
          <w:lang w:val="en-US"/>
        </w:rPr>
        <w:t>3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 xml:space="preserve">. Do you have </w:t>
      </w:r>
      <w:r w:rsidR="009E6F46">
        <w:rPr>
          <w:rFonts w:asciiTheme="majorBidi" w:hAnsiTheme="majorBidi" w:cstheme="majorBidi"/>
          <w:sz w:val="24"/>
          <w:szCs w:val="24"/>
          <w:lang w:val="en-US"/>
        </w:rPr>
        <w:t xml:space="preserve">a 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>first degree relative with a developmental disorder?</w:t>
      </w:r>
    </w:p>
    <w:p w14:paraId="3BC96719" w14:textId="77777777" w:rsidR="002E65A1" w:rsidRPr="00FB0F9C" w:rsidRDefault="002E65A1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537E125B" w14:textId="388504D2" w:rsidR="002E65A1" w:rsidRPr="00FB0F9C" w:rsidRDefault="002E65A1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b/>
          <w:bCs/>
          <w:sz w:val="24"/>
          <w:szCs w:val="24"/>
          <w:lang w:val="en-US"/>
        </w:rPr>
        <w:t>Developmental milestones</w:t>
      </w:r>
    </w:p>
    <w:p w14:paraId="6216C4DA" w14:textId="3B2D9398" w:rsidR="002E65A1" w:rsidRPr="00FB0F9C" w:rsidRDefault="002E65A1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1</w:t>
      </w:r>
      <w:r w:rsidR="00B21E72" w:rsidRPr="00FB0F9C">
        <w:rPr>
          <w:rFonts w:asciiTheme="majorBidi" w:hAnsiTheme="majorBidi" w:cstheme="majorBidi"/>
          <w:sz w:val="24"/>
          <w:szCs w:val="24"/>
          <w:lang w:val="en-US"/>
        </w:rPr>
        <w:t>4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 xml:space="preserve">. What are the main areas of </w:t>
      </w:r>
      <w:r w:rsidR="007050D9">
        <w:rPr>
          <w:rFonts w:asciiTheme="majorBidi" w:hAnsiTheme="majorBidi" w:cstheme="majorBidi"/>
          <w:sz w:val="24"/>
          <w:szCs w:val="24"/>
          <w:lang w:val="en-US"/>
        </w:rPr>
        <w:t xml:space="preserve">child 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>development?</w:t>
      </w:r>
    </w:p>
    <w:p w14:paraId="3A7C356B" w14:textId="04E4925F" w:rsidR="002E65A1" w:rsidRPr="00FB0F9C" w:rsidRDefault="002E65A1" w:rsidP="00E37249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1</w:t>
      </w:r>
      <w:r w:rsidR="00B21E72" w:rsidRPr="00FB0F9C">
        <w:rPr>
          <w:rFonts w:asciiTheme="majorBidi" w:hAnsiTheme="majorBidi" w:cstheme="majorBidi"/>
          <w:sz w:val="24"/>
          <w:szCs w:val="24"/>
          <w:lang w:val="en-US"/>
        </w:rPr>
        <w:t>5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E37249">
        <w:rPr>
          <w:rFonts w:asciiTheme="majorBidi" w:hAnsiTheme="majorBidi" w:cstheme="majorBidi"/>
          <w:sz w:val="24"/>
          <w:szCs w:val="24"/>
          <w:lang w:val="en-US"/>
        </w:rPr>
        <w:t xml:space="preserve">What is the average age for a child to crawl? </w:t>
      </w:r>
    </w:p>
    <w:p w14:paraId="0BA0F40A" w14:textId="4A92A53F" w:rsidR="002E65A1" w:rsidRPr="00FB0F9C" w:rsidRDefault="002E65A1" w:rsidP="002E65A1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1</w:t>
      </w:r>
      <w:r w:rsidR="00B21E72" w:rsidRPr="00FB0F9C">
        <w:rPr>
          <w:rFonts w:asciiTheme="majorBidi" w:hAnsiTheme="majorBidi" w:cstheme="majorBidi"/>
          <w:sz w:val="24"/>
          <w:szCs w:val="24"/>
          <w:lang w:val="en-US"/>
        </w:rPr>
        <w:t>6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E37249">
        <w:rPr>
          <w:rFonts w:asciiTheme="majorBidi" w:hAnsiTheme="majorBidi" w:cstheme="majorBidi"/>
          <w:sz w:val="24"/>
          <w:szCs w:val="24"/>
          <w:lang w:val="en-US"/>
        </w:rPr>
        <w:t xml:space="preserve">What is the average age for a child to </w:t>
      </w:r>
      <w:r w:rsidR="00E37249">
        <w:rPr>
          <w:rFonts w:asciiTheme="majorBidi" w:hAnsiTheme="majorBidi" w:cstheme="majorBidi"/>
          <w:sz w:val="24"/>
          <w:szCs w:val="24"/>
          <w:lang w:val="en-US"/>
        </w:rPr>
        <w:t>sit?</w:t>
      </w:r>
    </w:p>
    <w:p w14:paraId="716FA33F" w14:textId="0A758466" w:rsidR="002E65A1" w:rsidRPr="00FB0F9C" w:rsidRDefault="002E65A1" w:rsidP="00E37249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1</w:t>
      </w:r>
      <w:r w:rsidR="00B21E72" w:rsidRPr="00FB0F9C">
        <w:rPr>
          <w:rFonts w:asciiTheme="majorBidi" w:hAnsiTheme="majorBidi" w:cstheme="majorBidi"/>
          <w:sz w:val="24"/>
          <w:szCs w:val="24"/>
          <w:lang w:val="en-US"/>
        </w:rPr>
        <w:t>7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E37249">
        <w:rPr>
          <w:rFonts w:asciiTheme="majorBidi" w:hAnsiTheme="majorBidi" w:cstheme="majorBidi"/>
          <w:sz w:val="24"/>
          <w:szCs w:val="24"/>
          <w:lang w:val="en-US"/>
        </w:rPr>
        <w:t xml:space="preserve">What is the average age for a child to </w:t>
      </w:r>
      <w:r w:rsidR="00E37249">
        <w:rPr>
          <w:rFonts w:asciiTheme="majorBidi" w:hAnsiTheme="majorBidi" w:cstheme="majorBidi"/>
          <w:sz w:val="24"/>
          <w:szCs w:val="24"/>
          <w:lang w:val="en-US"/>
        </w:rPr>
        <w:t xml:space="preserve">be able to stand independently? </w:t>
      </w:r>
    </w:p>
    <w:p w14:paraId="51E85ABD" w14:textId="0EB496DE" w:rsidR="00E37249" w:rsidRDefault="002E65A1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1</w:t>
      </w:r>
      <w:r w:rsidR="00B21E72" w:rsidRPr="00FB0F9C">
        <w:rPr>
          <w:rFonts w:asciiTheme="majorBidi" w:hAnsiTheme="majorBidi" w:cstheme="majorBidi"/>
          <w:sz w:val="24"/>
          <w:szCs w:val="24"/>
          <w:lang w:val="en-US"/>
        </w:rPr>
        <w:t>8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E37249">
        <w:rPr>
          <w:rFonts w:asciiTheme="majorBidi" w:hAnsiTheme="majorBidi" w:cstheme="majorBidi"/>
          <w:sz w:val="24"/>
          <w:szCs w:val="24"/>
          <w:lang w:val="en-US"/>
        </w:rPr>
        <w:t xml:space="preserve">What is the average age for a child to </w:t>
      </w:r>
      <w:r w:rsidR="00E37249">
        <w:rPr>
          <w:rFonts w:asciiTheme="majorBidi" w:hAnsiTheme="majorBidi" w:cstheme="majorBidi"/>
          <w:sz w:val="24"/>
          <w:szCs w:val="24"/>
          <w:lang w:val="en-US"/>
        </w:rPr>
        <w:t>walk independently?</w:t>
      </w:r>
    </w:p>
    <w:p w14:paraId="55038C8A" w14:textId="188C3F3C" w:rsidR="00E37249" w:rsidRDefault="002E65A1" w:rsidP="00E37249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1</w:t>
      </w:r>
      <w:r w:rsidR="00B21E72" w:rsidRPr="00FB0F9C">
        <w:rPr>
          <w:rFonts w:asciiTheme="majorBidi" w:hAnsiTheme="majorBidi" w:cstheme="majorBidi"/>
          <w:sz w:val="24"/>
          <w:szCs w:val="24"/>
          <w:lang w:val="en-US"/>
        </w:rPr>
        <w:t>9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E37249">
        <w:rPr>
          <w:rFonts w:asciiTheme="majorBidi" w:hAnsiTheme="majorBidi" w:cstheme="majorBidi"/>
          <w:sz w:val="24"/>
          <w:szCs w:val="24"/>
          <w:lang w:val="en-US"/>
        </w:rPr>
        <w:t xml:space="preserve">What is the average age for a child to </w:t>
      </w:r>
      <w:r w:rsidR="00E37249">
        <w:rPr>
          <w:rFonts w:asciiTheme="majorBidi" w:hAnsiTheme="majorBidi" w:cstheme="majorBidi"/>
          <w:sz w:val="24"/>
          <w:szCs w:val="24"/>
          <w:lang w:val="en-US"/>
        </w:rPr>
        <w:t>be able to stand on one leg?</w:t>
      </w:r>
    </w:p>
    <w:p w14:paraId="18FF125F" w14:textId="7FC48639" w:rsidR="002E65A1" w:rsidRPr="00FB0F9C" w:rsidRDefault="00B21E72" w:rsidP="00E37249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20</w:t>
      </w:r>
      <w:r w:rsidR="002E65A1" w:rsidRPr="00FB0F9C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E37249">
        <w:rPr>
          <w:rFonts w:asciiTheme="majorBidi" w:hAnsiTheme="majorBidi" w:cstheme="majorBidi"/>
          <w:sz w:val="24"/>
          <w:szCs w:val="24"/>
          <w:lang w:val="en-US"/>
        </w:rPr>
        <w:t xml:space="preserve">What is the average age for a child to be able to </w:t>
      </w:r>
      <w:r w:rsidR="00E37249">
        <w:rPr>
          <w:rFonts w:asciiTheme="majorBidi" w:hAnsiTheme="majorBidi" w:cstheme="majorBidi"/>
          <w:sz w:val="24"/>
          <w:szCs w:val="24"/>
          <w:lang w:val="en-US"/>
        </w:rPr>
        <w:t>catch a ball</w:t>
      </w:r>
      <w:r w:rsidR="00E37249">
        <w:rPr>
          <w:rFonts w:asciiTheme="majorBidi" w:hAnsiTheme="majorBidi" w:cstheme="majorBidi"/>
          <w:sz w:val="24"/>
          <w:szCs w:val="24"/>
          <w:lang w:val="en-US"/>
        </w:rPr>
        <w:t>?</w:t>
      </w:r>
      <w:r w:rsidR="008A507B" w:rsidRPr="00FB0F9C">
        <w:rPr>
          <w:rFonts w:asciiTheme="majorBidi" w:hAnsiTheme="majorBidi" w:cstheme="majorBidi"/>
          <w:sz w:val="24"/>
          <w:szCs w:val="24"/>
          <w:lang w:val="en-US"/>
        </w:rPr>
        <w:tab/>
      </w:r>
    </w:p>
    <w:p w14:paraId="5C860656" w14:textId="43EBFC3C" w:rsidR="002E65A1" w:rsidRPr="00FB0F9C" w:rsidRDefault="00B21E72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21</w:t>
      </w:r>
      <w:r w:rsidR="002E65A1" w:rsidRPr="00FB0F9C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8A507B" w:rsidRPr="00FB0F9C">
        <w:rPr>
          <w:rFonts w:asciiTheme="majorBidi" w:hAnsiTheme="majorBidi" w:cstheme="majorBidi"/>
          <w:sz w:val="24"/>
          <w:szCs w:val="24"/>
          <w:lang w:val="en-US"/>
        </w:rPr>
        <w:t xml:space="preserve">What is the average age </w:t>
      </w:r>
      <w:r w:rsidR="00E37249">
        <w:rPr>
          <w:rFonts w:asciiTheme="majorBidi" w:hAnsiTheme="majorBidi" w:cstheme="majorBidi"/>
          <w:sz w:val="24"/>
          <w:szCs w:val="24"/>
          <w:lang w:val="en-US"/>
        </w:rPr>
        <w:t xml:space="preserve">for a child to develop a </w:t>
      </w:r>
      <w:r w:rsidR="002E65A1" w:rsidRPr="00FB0F9C">
        <w:rPr>
          <w:rFonts w:asciiTheme="majorBidi" w:hAnsiTheme="majorBidi" w:cstheme="majorBidi"/>
          <w:sz w:val="24"/>
          <w:szCs w:val="24"/>
          <w:lang w:val="en-US"/>
        </w:rPr>
        <w:t>pincer grasp?</w:t>
      </w:r>
    </w:p>
    <w:p w14:paraId="4AC8E41F" w14:textId="25C281C2" w:rsidR="002E65A1" w:rsidRPr="00FB0F9C" w:rsidRDefault="002E65A1" w:rsidP="00306E79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2</w:t>
      </w:r>
      <w:r w:rsidR="00B21E72" w:rsidRPr="00FB0F9C">
        <w:rPr>
          <w:rFonts w:asciiTheme="majorBidi" w:hAnsiTheme="majorBidi" w:cstheme="majorBidi"/>
          <w:sz w:val="24"/>
          <w:szCs w:val="24"/>
          <w:lang w:val="en-US"/>
        </w:rPr>
        <w:t>2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E37249">
        <w:rPr>
          <w:rFonts w:asciiTheme="majorBidi" w:hAnsiTheme="majorBidi" w:cstheme="majorBidi"/>
          <w:sz w:val="24"/>
          <w:szCs w:val="24"/>
          <w:lang w:val="en-US"/>
        </w:rPr>
        <w:t>What is the average age for a child to</w:t>
      </w:r>
      <w:r w:rsidR="00306E79">
        <w:rPr>
          <w:rFonts w:asciiTheme="majorBidi" w:hAnsiTheme="majorBidi" w:cstheme="majorBidi"/>
          <w:sz w:val="24"/>
          <w:szCs w:val="24"/>
          <w:lang w:val="en-US"/>
        </w:rPr>
        <w:t xml:space="preserve"> reach out to grab an object?</w:t>
      </w:r>
    </w:p>
    <w:p w14:paraId="101E3FED" w14:textId="582D770E" w:rsidR="002E65A1" w:rsidRPr="00FB0F9C" w:rsidRDefault="002E65A1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2</w:t>
      </w:r>
      <w:r w:rsidR="00B21E72" w:rsidRPr="00FB0F9C">
        <w:rPr>
          <w:rFonts w:asciiTheme="majorBidi" w:hAnsiTheme="majorBidi" w:cstheme="majorBidi"/>
          <w:sz w:val="24"/>
          <w:szCs w:val="24"/>
          <w:lang w:val="en-US"/>
        </w:rPr>
        <w:t>3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306E79">
        <w:rPr>
          <w:rFonts w:asciiTheme="majorBidi" w:hAnsiTheme="majorBidi" w:cstheme="majorBidi"/>
          <w:sz w:val="24"/>
          <w:szCs w:val="24"/>
          <w:lang w:val="en-US"/>
        </w:rPr>
        <w:t xml:space="preserve">At what age is 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 xml:space="preserve">the dominant hand </w:t>
      </w:r>
      <w:r w:rsidR="00306E79">
        <w:rPr>
          <w:rFonts w:asciiTheme="majorBidi" w:hAnsiTheme="majorBidi" w:cstheme="majorBidi"/>
          <w:sz w:val="24"/>
          <w:szCs w:val="24"/>
          <w:lang w:val="en-US"/>
        </w:rPr>
        <w:t xml:space="preserve">usually 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>determined?</w:t>
      </w:r>
    </w:p>
    <w:p w14:paraId="45BD9B03" w14:textId="42911592" w:rsidR="002E65A1" w:rsidRPr="00FB0F9C" w:rsidRDefault="002E65A1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2</w:t>
      </w:r>
      <w:r w:rsidR="00B21E72" w:rsidRPr="00FB0F9C">
        <w:rPr>
          <w:rFonts w:asciiTheme="majorBidi" w:hAnsiTheme="majorBidi" w:cstheme="majorBidi"/>
          <w:sz w:val="24"/>
          <w:szCs w:val="24"/>
          <w:lang w:val="en-US"/>
        </w:rPr>
        <w:t>4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306E79">
        <w:rPr>
          <w:rFonts w:asciiTheme="majorBidi" w:hAnsiTheme="majorBidi" w:cstheme="majorBidi"/>
          <w:sz w:val="24"/>
          <w:szCs w:val="24"/>
          <w:lang w:val="en-US"/>
        </w:rPr>
        <w:t>W</w:t>
      </w:r>
      <w:r w:rsidR="00306E79">
        <w:rPr>
          <w:rFonts w:asciiTheme="majorBidi" w:hAnsiTheme="majorBidi" w:cstheme="majorBidi"/>
          <w:sz w:val="24"/>
          <w:szCs w:val="24"/>
          <w:lang w:val="en-US"/>
        </w:rPr>
        <w:t>hat is the average age for a child to</w:t>
      </w:r>
      <w:r w:rsidR="00306E79">
        <w:rPr>
          <w:rFonts w:asciiTheme="majorBidi" w:hAnsiTheme="majorBidi" w:cstheme="majorBidi"/>
          <w:sz w:val="24"/>
          <w:szCs w:val="24"/>
          <w:lang w:val="en-US"/>
        </w:rPr>
        <w:t xml:space="preserve"> be able to draw a straight line?</w:t>
      </w:r>
    </w:p>
    <w:p w14:paraId="7C3671BD" w14:textId="57989644" w:rsidR="002E65A1" w:rsidRPr="00FB0F9C" w:rsidRDefault="002E65A1" w:rsidP="00306E79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2</w:t>
      </w:r>
      <w:r w:rsidR="00B21E72" w:rsidRPr="00FB0F9C">
        <w:rPr>
          <w:rFonts w:asciiTheme="majorBidi" w:hAnsiTheme="majorBidi" w:cstheme="majorBidi"/>
          <w:sz w:val="24"/>
          <w:szCs w:val="24"/>
          <w:lang w:val="en-US"/>
        </w:rPr>
        <w:t>5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306E79">
        <w:rPr>
          <w:rFonts w:asciiTheme="majorBidi" w:hAnsiTheme="majorBidi" w:cstheme="majorBidi"/>
          <w:sz w:val="24"/>
          <w:szCs w:val="24"/>
          <w:lang w:val="en-US"/>
        </w:rPr>
        <w:t xml:space="preserve">What is the average age for a child to </w:t>
      </w:r>
      <w:r w:rsidR="00306E79">
        <w:rPr>
          <w:rFonts w:asciiTheme="majorBidi" w:hAnsiTheme="majorBidi" w:cstheme="majorBidi"/>
          <w:sz w:val="24"/>
          <w:szCs w:val="24"/>
          <w:lang w:val="en-US"/>
        </w:rPr>
        <w:t xml:space="preserve">be able to build 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 xml:space="preserve">a tower </w:t>
      </w:r>
      <w:r w:rsidR="00306E79">
        <w:rPr>
          <w:rFonts w:asciiTheme="majorBidi" w:hAnsiTheme="majorBidi" w:cstheme="majorBidi"/>
          <w:sz w:val="24"/>
          <w:szCs w:val="24"/>
          <w:lang w:val="en-US"/>
        </w:rPr>
        <w:t>of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 xml:space="preserve"> 2-3 cubes</w:t>
      </w:r>
      <w:r w:rsidR="00306E79">
        <w:rPr>
          <w:rFonts w:asciiTheme="majorBidi" w:hAnsiTheme="majorBidi" w:cstheme="majorBidi"/>
          <w:sz w:val="24"/>
          <w:szCs w:val="24"/>
          <w:lang w:val="en-US"/>
        </w:rPr>
        <w:t>?</w:t>
      </w:r>
    </w:p>
    <w:p w14:paraId="7145BD81" w14:textId="038BE97F" w:rsidR="002E65A1" w:rsidRPr="00FB0F9C" w:rsidRDefault="002E65A1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lastRenderedPageBreak/>
        <w:t>2</w:t>
      </w:r>
      <w:r w:rsidR="00B21E72" w:rsidRPr="00FB0F9C">
        <w:rPr>
          <w:rFonts w:asciiTheme="majorBidi" w:hAnsiTheme="majorBidi" w:cstheme="majorBidi"/>
          <w:sz w:val="24"/>
          <w:szCs w:val="24"/>
          <w:lang w:val="en-US"/>
        </w:rPr>
        <w:t>6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306E79">
        <w:rPr>
          <w:rFonts w:asciiTheme="majorBidi" w:hAnsiTheme="majorBidi" w:cstheme="majorBidi"/>
          <w:sz w:val="24"/>
          <w:szCs w:val="24"/>
          <w:lang w:val="en-US"/>
        </w:rPr>
        <w:t>At what age does a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 xml:space="preserve"> social smile usually appear?</w:t>
      </w:r>
    </w:p>
    <w:p w14:paraId="6237EACB" w14:textId="03570AD8" w:rsidR="002E65A1" w:rsidRPr="00FB0F9C" w:rsidRDefault="002E65A1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2</w:t>
      </w:r>
      <w:r w:rsidR="00B21E72" w:rsidRPr="00FB0F9C">
        <w:rPr>
          <w:rFonts w:asciiTheme="majorBidi" w:hAnsiTheme="majorBidi" w:cstheme="majorBidi"/>
          <w:sz w:val="24"/>
          <w:szCs w:val="24"/>
          <w:lang w:val="en-US"/>
        </w:rPr>
        <w:t>7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306E79">
        <w:rPr>
          <w:rFonts w:asciiTheme="majorBidi" w:hAnsiTheme="majorBidi" w:cstheme="majorBidi"/>
          <w:sz w:val="24"/>
          <w:szCs w:val="24"/>
          <w:lang w:val="en-US"/>
        </w:rPr>
        <w:t xml:space="preserve">What is the average age for a child to </w:t>
      </w:r>
      <w:r w:rsidR="00306E79">
        <w:rPr>
          <w:rFonts w:asciiTheme="majorBidi" w:hAnsiTheme="majorBidi" w:cstheme="majorBidi"/>
          <w:sz w:val="24"/>
          <w:szCs w:val="24"/>
          <w:lang w:val="en-US"/>
        </w:rPr>
        <w:t>be able to respond to their name?</w:t>
      </w:r>
    </w:p>
    <w:p w14:paraId="3C2A752A" w14:textId="6B72B500" w:rsidR="002E65A1" w:rsidRPr="00FB0F9C" w:rsidRDefault="002E65A1" w:rsidP="00306E79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2</w:t>
      </w:r>
      <w:r w:rsidR="00B21E72" w:rsidRPr="00FB0F9C">
        <w:rPr>
          <w:rFonts w:asciiTheme="majorBidi" w:hAnsiTheme="majorBidi" w:cstheme="majorBidi"/>
          <w:sz w:val="24"/>
          <w:szCs w:val="24"/>
          <w:lang w:val="en-US"/>
        </w:rPr>
        <w:t>8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306E79">
        <w:rPr>
          <w:rFonts w:asciiTheme="majorBidi" w:hAnsiTheme="majorBidi" w:cstheme="majorBidi"/>
          <w:sz w:val="24"/>
          <w:szCs w:val="24"/>
          <w:lang w:val="en-US"/>
        </w:rPr>
        <w:t>What is the average age for a child to</w:t>
      </w:r>
      <w:r w:rsidR="00306E79">
        <w:rPr>
          <w:rFonts w:asciiTheme="majorBidi" w:hAnsiTheme="majorBidi" w:cstheme="majorBidi"/>
          <w:sz w:val="24"/>
          <w:szCs w:val="24"/>
          <w:lang w:val="en-US"/>
        </w:rPr>
        <w:t xml:space="preserve"> be able to respond to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 xml:space="preserve"> simple commands</w:t>
      </w:r>
      <w:r w:rsidR="00306E79">
        <w:rPr>
          <w:rFonts w:asciiTheme="majorBidi" w:hAnsiTheme="majorBidi" w:cstheme="majorBidi"/>
          <w:sz w:val="24"/>
          <w:szCs w:val="24"/>
          <w:lang w:val="en-US"/>
        </w:rPr>
        <w:t>?</w:t>
      </w:r>
    </w:p>
    <w:p w14:paraId="17EAC0B8" w14:textId="298951C7" w:rsidR="002E65A1" w:rsidRPr="00FB0F9C" w:rsidRDefault="008A507B" w:rsidP="00306E79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2</w:t>
      </w:r>
      <w:r w:rsidR="00B21E72" w:rsidRPr="00FB0F9C">
        <w:rPr>
          <w:rFonts w:asciiTheme="majorBidi" w:hAnsiTheme="majorBidi" w:cstheme="majorBidi"/>
          <w:sz w:val="24"/>
          <w:szCs w:val="24"/>
          <w:lang w:val="en-US"/>
        </w:rPr>
        <w:t>9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2D13E7" w:rsidRPr="002D13E7">
        <w:rPr>
          <w:rFonts w:asciiTheme="majorBidi" w:hAnsiTheme="majorBidi" w:cstheme="majorBidi"/>
          <w:sz w:val="24"/>
          <w:szCs w:val="24"/>
          <w:lang w:val="en-US"/>
        </w:rPr>
        <w:t>How many</w:t>
      </w:r>
      <w:r w:rsidR="00306E79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2D13E7" w:rsidRPr="002D13E7">
        <w:rPr>
          <w:rFonts w:asciiTheme="majorBidi" w:hAnsiTheme="majorBidi" w:cstheme="majorBidi"/>
          <w:sz w:val="24"/>
          <w:szCs w:val="24"/>
          <w:lang w:val="en-US"/>
        </w:rPr>
        <w:t>words should an 18-month-old be able to say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>?</w:t>
      </w:r>
    </w:p>
    <w:p w14:paraId="6D02861D" w14:textId="752C6CD0" w:rsidR="008A507B" w:rsidRPr="00FB0F9C" w:rsidRDefault="00B21E72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30</w:t>
      </w:r>
      <w:r w:rsidR="00861F34" w:rsidRPr="00FB0F9C">
        <w:rPr>
          <w:rFonts w:asciiTheme="majorBidi" w:hAnsiTheme="majorBidi" w:cstheme="majorBidi"/>
          <w:sz w:val="24"/>
          <w:szCs w:val="24"/>
          <w:lang w:val="en-US"/>
        </w:rPr>
        <w:t xml:space="preserve">. What is the average age </w:t>
      </w:r>
      <w:r w:rsidR="00306E79">
        <w:rPr>
          <w:rFonts w:asciiTheme="majorBidi" w:hAnsiTheme="majorBidi" w:cstheme="majorBidi"/>
          <w:sz w:val="24"/>
          <w:szCs w:val="24"/>
          <w:lang w:val="en-US"/>
        </w:rPr>
        <w:t>for a child to be</w:t>
      </w:r>
      <w:r w:rsidR="00861F34" w:rsidRPr="00FB0F9C">
        <w:rPr>
          <w:rFonts w:asciiTheme="majorBidi" w:hAnsiTheme="majorBidi" w:cstheme="majorBidi"/>
          <w:sz w:val="24"/>
          <w:szCs w:val="24"/>
          <w:lang w:val="en-US"/>
        </w:rPr>
        <w:t xml:space="preserve"> able to construct a sentence with at least three words?</w:t>
      </w:r>
    </w:p>
    <w:p w14:paraId="3D9F7DC4" w14:textId="69BA8EE1" w:rsidR="00861F34" w:rsidRPr="00FB0F9C" w:rsidRDefault="00861F34" w:rsidP="00306E79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3</w:t>
      </w:r>
      <w:r w:rsidR="00B21E72" w:rsidRPr="00FB0F9C">
        <w:rPr>
          <w:rFonts w:asciiTheme="majorBidi" w:hAnsiTheme="majorBidi" w:cstheme="majorBidi"/>
          <w:sz w:val="24"/>
          <w:szCs w:val="24"/>
          <w:lang w:val="en-US"/>
        </w:rPr>
        <w:t>1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306E79">
        <w:rPr>
          <w:rFonts w:asciiTheme="majorBidi" w:hAnsiTheme="majorBidi" w:cstheme="majorBidi"/>
          <w:sz w:val="24"/>
          <w:szCs w:val="24"/>
          <w:lang w:val="en-US"/>
        </w:rPr>
        <w:t xml:space="preserve">What is the average age </w:t>
      </w:r>
      <w:r w:rsidR="00306E79">
        <w:rPr>
          <w:rFonts w:asciiTheme="majorBidi" w:hAnsiTheme="majorBidi" w:cstheme="majorBidi"/>
          <w:sz w:val="24"/>
          <w:szCs w:val="24"/>
          <w:lang w:val="en-US"/>
        </w:rPr>
        <w:t>when a</w:t>
      </w:r>
      <w:r w:rsidR="00306E79">
        <w:rPr>
          <w:rFonts w:asciiTheme="majorBidi" w:hAnsiTheme="majorBidi" w:cstheme="majorBidi"/>
          <w:sz w:val="24"/>
          <w:szCs w:val="24"/>
          <w:lang w:val="en-US"/>
        </w:rPr>
        <w:t xml:space="preserve"> child </w:t>
      </w:r>
      <w:r w:rsidR="00306E79">
        <w:rPr>
          <w:rFonts w:asciiTheme="majorBidi" w:hAnsiTheme="majorBidi" w:cstheme="majorBidi"/>
          <w:sz w:val="24"/>
          <w:szCs w:val="24"/>
          <w:lang w:val="en-US"/>
        </w:rPr>
        <w:t xml:space="preserve">should be able to identify </w:t>
      </w:r>
      <w:r w:rsidR="00306E79">
        <w:rPr>
          <w:rFonts w:asciiTheme="majorBidi" w:hAnsiTheme="majorBidi" w:cstheme="majorBidi"/>
          <w:sz w:val="24"/>
          <w:szCs w:val="24"/>
          <w:lang w:val="en-US"/>
        </w:rPr>
        <w:t>to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 xml:space="preserve"> 5 colors</w:t>
      </w:r>
      <w:r w:rsidR="00306E79">
        <w:rPr>
          <w:rFonts w:asciiTheme="majorBidi" w:hAnsiTheme="majorBidi" w:cstheme="majorBidi"/>
          <w:sz w:val="24"/>
          <w:szCs w:val="24"/>
          <w:lang w:val="en-US"/>
        </w:rPr>
        <w:t>?</w:t>
      </w:r>
    </w:p>
    <w:p w14:paraId="0E5B3801" w14:textId="671DC395" w:rsidR="00861F34" w:rsidRPr="00FB0F9C" w:rsidRDefault="00861F34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3</w:t>
      </w:r>
      <w:r w:rsidR="00B21E72" w:rsidRPr="00FB0F9C">
        <w:rPr>
          <w:rFonts w:asciiTheme="majorBidi" w:hAnsiTheme="majorBidi" w:cstheme="majorBidi"/>
          <w:sz w:val="24"/>
          <w:szCs w:val="24"/>
          <w:lang w:val="en-US"/>
        </w:rPr>
        <w:t>2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306E79">
        <w:rPr>
          <w:rFonts w:asciiTheme="majorBidi" w:hAnsiTheme="majorBidi" w:cstheme="majorBidi"/>
          <w:sz w:val="24"/>
          <w:szCs w:val="24"/>
          <w:lang w:val="en-US"/>
        </w:rPr>
        <w:t>What is the average age when a child should be able to</w:t>
      </w:r>
      <w:r w:rsidR="00306E79">
        <w:rPr>
          <w:rFonts w:asciiTheme="majorBidi" w:hAnsiTheme="majorBidi" w:cstheme="majorBidi"/>
          <w:sz w:val="24"/>
          <w:szCs w:val="24"/>
          <w:lang w:val="en-US"/>
        </w:rPr>
        <w:t xml:space="preserve"> count to 10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>?</w:t>
      </w:r>
    </w:p>
    <w:p w14:paraId="1BB05874" w14:textId="06461F72" w:rsidR="00861F34" w:rsidRPr="00FB0F9C" w:rsidRDefault="00861F34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3</w:t>
      </w:r>
      <w:r w:rsidR="00B21E72" w:rsidRPr="00FB0F9C">
        <w:rPr>
          <w:rFonts w:asciiTheme="majorBidi" w:hAnsiTheme="majorBidi" w:cstheme="majorBidi"/>
          <w:sz w:val="24"/>
          <w:szCs w:val="24"/>
          <w:lang w:val="en-US"/>
        </w:rPr>
        <w:t>3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306E79">
        <w:rPr>
          <w:rFonts w:asciiTheme="majorBidi" w:hAnsiTheme="majorBidi" w:cstheme="majorBidi"/>
          <w:sz w:val="24"/>
          <w:szCs w:val="24"/>
          <w:lang w:val="en-US"/>
        </w:rPr>
        <w:t>What is the average age when a child should be able to</w:t>
      </w:r>
      <w:r w:rsidR="00306E79">
        <w:rPr>
          <w:rFonts w:asciiTheme="majorBidi" w:hAnsiTheme="majorBidi" w:cstheme="majorBidi"/>
          <w:sz w:val="24"/>
          <w:szCs w:val="24"/>
          <w:lang w:val="en-US"/>
        </w:rPr>
        <w:t xml:space="preserve"> get dressed independently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>?</w:t>
      </w:r>
    </w:p>
    <w:p w14:paraId="31A8640E" w14:textId="7253292E" w:rsidR="00861F34" w:rsidRPr="00FB0F9C" w:rsidRDefault="00861F34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3</w:t>
      </w:r>
      <w:r w:rsidR="00B21E72" w:rsidRPr="00FB0F9C">
        <w:rPr>
          <w:rFonts w:asciiTheme="majorBidi" w:hAnsiTheme="majorBidi" w:cstheme="majorBidi"/>
          <w:sz w:val="24"/>
          <w:szCs w:val="24"/>
          <w:lang w:val="en-US"/>
        </w:rPr>
        <w:t>4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>. What is “object permanence”?</w:t>
      </w:r>
    </w:p>
    <w:p w14:paraId="3284477D" w14:textId="255621CF" w:rsidR="00861F34" w:rsidRPr="00FB0F9C" w:rsidRDefault="00861F34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3</w:t>
      </w:r>
      <w:r w:rsidR="00B21E72" w:rsidRPr="00FB0F9C">
        <w:rPr>
          <w:rFonts w:asciiTheme="majorBidi" w:hAnsiTheme="majorBidi" w:cstheme="majorBidi"/>
          <w:sz w:val="24"/>
          <w:szCs w:val="24"/>
          <w:lang w:val="en-US"/>
        </w:rPr>
        <w:t>5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>. What is “functional play”?</w:t>
      </w:r>
    </w:p>
    <w:p w14:paraId="2CFF68AA" w14:textId="471041D5" w:rsidR="00861F34" w:rsidRPr="00FB0F9C" w:rsidRDefault="00861F34" w:rsidP="00306E79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3</w:t>
      </w:r>
      <w:r w:rsidR="00B21E72" w:rsidRPr="00FB0F9C">
        <w:rPr>
          <w:rFonts w:asciiTheme="majorBidi" w:hAnsiTheme="majorBidi" w:cstheme="majorBidi"/>
          <w:sz w:val="24"/>
          <w:szCs w:val="24"/>
          <w:lang w:val="en-US"/>
        </w:rPr>
        <w:t>6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306E79">
        <w:rPr>
          <w:rFonts w:asciiTheme="majorBidi" w:hAnsiTheme="majorBidi" w:cstheme="majorBidi"/>
          <w:sz w:val="24"/>
          <w:szCs w:val="24"/>
          <w:lang w:val="en-US"/>
        </w:rPr>
        <w:t>What is the average age when a child should be able to</w:t>
      </w:r>
      <w:r w:rsidR="00306E79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7050D9">
        <w:rPr>
          <w:rFonts w:asciiTheme="majorBidi" w:hAnsiTheme="majorBidi" w:cstheme="majorBidi"/>
          <w:sz w:val="24"/>
          <w:szCs w:val="24"/>
          <w:lang w:val="en-US"/>
        </w:rPr>
        <w:t>exhibit ‘functional play’?</w:t>
      </w:r>
    </w:p>
    <w:p w14:paraId="2BC85112" w14:textId="25AD7304" w:rsidR="00861F34" w:rsidRPr="00FB0F9C" w:rsidRDefault="00861F34" w:rsidP="00B21E72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3</w:t>
      </w:r>
      <w:r w:rsidR="00B21E72" w:rsidRPr="00FB0F9C">
        <w:rPr>
          <w:rFonts w:asciiTheme="majorBidi" w:hAnsiTheme="majorBidi" w:cstheme="majorBidi"/>
          <w:sz w:val="24"/>
          <w:szCs w:val="24"/>
          <w:lang w:val="en-US"/>
        </w:rPr>
        <w:t>7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>. What is “parallel play”?</w:t>
      </w:r>
    </w:p>
    <w:p w14:paraId="0A223893" w14:textId="77777777" w:rsidR="00B21E72" w:rsidRPr="00FB0F9C" w:rsidRDefault="00B21E72" w:rsidP="00B21E72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25615176" w14:textId="0D0F092E" w:rsidR="00861F34" w:rsidRPr="00FB0F9C" w:rsidRDefault="00861F34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b/>
          <w:bCs/>
          <w:sz w:val="24"/>
          <w:szCs w:val="24"/>
          <w:lang w:val="en-US"/>
        </w:rPr>
        <w:t>Global Developmental Delay (GDD)</w:t>
      </w:r>
    </w:p>
    <w:p w14:paraId="28CA946E" w14:textId="76A16604" w:rsidR="00861F34" w:rsidRPr="00FB0F9C" w:rsidRDefault="00861F34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3</w:t>
      </w:r>
      <w:r w:rsidR="00580A26" w:rsidRPr="00FB0F9C">
        <w:rPr>
          <w:rFonts w:asciiTheme="majorBidi" w:hAnsiTheme="majorBidi" w:cstheme="majorBidi"/>
          <w:sz w:val="24"/>
          <w:szCs w:val="24"/>
          <w:lang w:val="en-US"/>
        </w:rPr>
        <w:t>8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>. What is the definition of GDD?</w:t>
      </w:r>
    </w:p>
    <w:p w14:paraId="6D46F5E2" w14:textId="577B1051" w:rsidR="00861F34" w:rsidRPr="00FB0F9C" w:rsidRDefault="00861F34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3</w:t>
      </w:r>
      <w:r w:rsidR="00580A26" w:rsidRPr="00FB0F9C">
        <w:rPr>
          <w:rFonts w:asciiTheme="majorBidi" w:hAnsiTheme="majorBidi" w:cstheme="majorBidi"/>
          <w:sz w:val="24"/>
          <w:szCs w:val="24"/>
          <w:lang w:val="en-US"/>
        </w:rPr>
        <w:t>9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>. What is the definition of intellectual disability (ID)?</w:t>
      </w:r>
    </w:p>
    <w:p w14:paraId="610244F5" w14:textId="2E98211D" w:rsidR="002D13E7" w:rsidRDefault="00580A26" w:rsidP="002D13E7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40</w:t>
      </w:r>
      <w:r w:rsidR="00861F34" w:rsidRPr="00FB0F9C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2D13E7" w:rsidRPr="002D13E7">
        <w:rPr>
          <w:rFonts w:asciiTheme="majorBidi" w:hAnsiTheme="majorBidi" w:cstheme="majorBidi"/>
          <w:sz w:val="24"/>
          <w:szCs w:val="24"/>
          <w:lang w:val="en-US"/>
        </w:rPr>
        <w:t xml:space="preserve">What comprises the basic evaluation </w:t>
      </w:r>
      <w:r w:rsidR="00306E79">
        <w:rPr>
          <w:rFonts w:asciiTheme="majorBidi" w:hAnsiTheme="majorBidi" w:cstheme="majorBidi"/>
          <w:sz w:val="24"/>
          <w:szCs w:val="24"/>
          <w:lang w:val="en-US"/>
        </w:rPr>
        <w:t>for</w:t>
      </w:r>
      <w:r w:rsidR="002D13E7" w:rsidRPr="002D13E7">
        <w:rPr>
          <w:rFonts w:asciiTheme="majorBidi" w:hAnsiTheme="majorBidi" w:cstheme="majorBidi"/>
          <w:sz w:val="24"/>
          <w:szCs w:val="24"/>
          <w:lang w:val="en-US"/>
        </w:rPr>
        <w:t xml:space="preserve"> every child presenting with GDD?</w:t>
      </w:r>
    </w:p>
    <w:p w14:paraId="7640C295" w14:textId="0E8A0C30" w:rsidR="00861F34" w:rsidRPr="00FB0F9C" w:rsidRDefault="00861F34" w:rsidP="002D13E7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4</w:t>
      </w:r>
      <w:r w:rsidR="00580A26" w:rsidRPr="00FB0F9C">
        <w:rPr>
          <w:rFonts w:asciiTheme="majorBidi" w:hAnsiTheme="majorBidi" w:cstheme="majorBidi"/>
          <w:sz w:val="24"/>
          <w:szCs w:val="24"/>
          <w:lang w:val="en-US"/>
        </w:rPr>
        <w:t>1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>. How is the Developmental Quotient (DQ) calculated?</w:t>
      </w:r>
    </w:p>
    <w:p w14:paraId="6027DA30" w14:textId="6F4E8BEC" w:rsidR="00861F34" w:rsidRPr="00FB0F9C" w:rsidRDefault="00861F34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4</w:t>
      </w:r>
      <w:r w:rsidR="00580A26" w:rsidRPr="00FB0F9C">
        <w:rPr>
          <w:rFonts w:asciiTheme="majorBidi" w:hAnsiTheme="majorBidi" w:cstheme="majorBidi"/>
          <w:sz w:val="24"/>
          <w:szCs w:val="24"/>
          <w:lang w:val="en-US"/>
        </w:rPr>
        <w:t>2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>. Which DQ value would lead to a diagnosis of ID?</w:t>
      </w:r>
    </w:p>
    <w:p w14:paraId="396F50A3" w14:textId="77777777" w:rsidR="00861F34" w:rsidRPr="00FB0F9C" w:rsidRDefault="00861F34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24E3DE3A" w14:textId="77777777" w:rsidR="00861F34" w:rsidRPr="00FB0F9C" w:rsidRDefault="00861F34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b/>
          <w:bCs/>
          <w:sz w:val="24"/>
          <w:szCs w:val="24"/>
          <w:lang w:val="en-US"/>
        </w:rPr>
        <w:t>Autism Spectrum Disorder (ASD)</w:t>
      </w:r>
    </w:p>
    <w:p w14:paraId="7DD846DD" w14:textId="3A88AD12" w:rsidR="00861F34" w:rsidRPr="00FB0F9C" w:rsidRDefault="00861F34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4</w:t>
      </w:r>
      <w:r w:rsidR="00580A26" w:rsidRPr="00FB0F9C">
        <w:rPr>
          <w:rFonts w:asciiTheme="majorBidi" w:hAnsiTheme="majorBidi" w:cstheme="majorBidi"/>
          <w:sz w:val="24"/>
          <w:szCs w:val="24"/>
          <w:lang w:val="en-US"/>
        </w:rPr>
        <w:t>3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2D13E7" w:rsidRPr="002D13E7">
        <w:rPr>
          <w:rFonts w:asciiTheme="majorBidi" w:hAnsiTheme="majorBidi" w:cstheme="majorBidi"/>
          <w:sz w:val="24"/>
          <w:szCs w:val="24"/>
          <w:lang w:val="en-US"/>
        </w:rPr>
        <w:t>What are the two criteria that must exist to establish the diagnosis of ASD?</w:t>
      </w:r>
    </w:p>
    <w:p w14:paraId="4F26B7E0" w14:textId="627BDC46" w:rsidR="00861F34" w:rsidRPr="00FB0F9C" w:rsidRDefault="00861F34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4</w:t>
      </w:r>
      <w:r w:rsidR="00580A26" w:rsidRPr="00FB0F9C">
        <w:rPr>
          <w:rFonts w:asciiTheme="majorBidi" w:hAnsiTheme="majorBidi" w:cstheme="majorBidi"/>
          <w:sz w:val="24"/>
          <w:szCs w:val="24"/>
          <w:lang w:val="en-US"/>
        </w:rPr>
        <w:t>4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 xml:space="preserve">. What determines the severity </w:t>
      </w:r>
      <w:r w:rsidR="00306E79">
        <w:rPr>
          <w:rFonts w:asciiTheme="majorBidi" w:hAnsiTheme="majorBidi" w:cstheme="majorBidi"/>
          <w:sz w:val="24"/>
          <w:szCs w:val="24"/>
          <w:lang w:val="en-US"/>
        </w:rPr>
        <w:t>of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 xml:space="preserve"> ASD?</w:t>
      </w:r>
    </w:p>
    <w:p w14:paraId="2B618A21" w14:textId="64CD5CC7" w:rsidR="00861F34" w:rsidRPr="00FB0F9C" w:rsidRDefault="00861F34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4</w:t>
      </w:r>
      <w:r w:rsidR="00580A26" w:rsidRPr="00FB0F9C">
        <w:rPr>
          <w:rFonts w:asciiTheme="majorBidi" w:hAnsiTheme="majorBidi" w:cstheme="majorBidi"/>
          <w:sz w:val="24"/>
          <w:szCs w:val="24"/>
          <w:lang w:val="en-US"/>
        </w:rPr>
        <w:t>5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 xml:space="preserve">. What </w:t>
      </w:r>
      <w:r w:rsidR="00306E79">
        <w:rPr>
          <w:rFonts w:asciiTheme="majorBidi" w:hAnsiTheme="majorBidi" w:cstheme="majorBidi"/>
          <w:sz w:val="24"/>
          <w:szCs w:val="24"/>
          <w:lang w:val="en-US"/>
        </w:rPr>
        <w:t>makes up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 xml:space="preserve"> the basic evaluation </w:t>
      </w:r>
      <w:r w:rsidR="00306E79">
        <w:rPr>
          <w:rFonts w:asciiTheme="majorBidi" w:hAnsiTheme="majorBidi" w:cstheme="majorBidi"/>
          <w:sz w:val="24"/>
          <w:szCs w:val="24"/>
          <w:lang w:val="en-US"/>
        </w:rPr>
        <w:t>for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 xml:space="preserve"> every child presenting with signs of ASD?</w:t>
      </w:r>
    </w:p>
    <w:p w14:paraId="7012CE22" w14:textId="6365FA45" w:rsidR="00861F34" w:rsidRPr="00FB0F9C" w:rsidRDefault="00861F34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4</w:t>
      </w:r>
      <w:r w:rsidR="00580A26" w:rsidRPr="00FB0F9C">
        <w:rPr>
          <w:rFonts w:asciiTheme="majorBidi" w:hAnsiTheme="majorBidi" w:cstheme="majorBidi"/>
          <w:sz w:val="24"/>
          <w:szCs w:val="24"/>
          <w:lang w:val="en-US"/>
        </w:rPr>
        <w:t>6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>. Is it possible to diagnose an individual with both ASD and ID?</w:t>
      </w:r>
    </w:p>
    <w:p w14:paraId="2F1C5D94" w14:textId="77777777" w:rsidR="00861F34" w:rsidRPr="00FB0F9C" w:rsidRDefault="00861F34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3BBD839F" w14:textId="77777777" w:rsidR="00861F34" w:rsidRPr="00FB0F9C" w:rsidRDefault="00861F34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b/>
          <w:bCs/>
          <w:sz w:val="24"/>
          <w:szCs w:val="24"/>
          <w:lang w:val="en-US"/>
        </w:rPr>
        <w:t>Attention Deficit Hyperactive Disorder (ADHD)</w:t>
      </w:r>
    </w:p>
    <w:p w14:paraId="156DB4CB" w14:textId="77777777" w:rsidR="002D13E7" w:rsidRDefault="00861F34" w:rsidP="002D13E7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4</w:t>
      </w:r>
      <w:r w:rsidR="00580A26" w:rsidRPr="00FB0F9C">
        <w:rPr>
          <w:rFonts w:asciiTheme="majorBidi" w:hAnsiTheme="majorBidi" w:cstheme="majorBidi"/>
          <w:sz w:val="24"/>
          <w:szCs w:val="24"/>
          <w:lang w:val="en-US"/>
        </w:rPr>
        <w:t>7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2D13E7" w:rsidRPr="002D13E7">
        <w:rPr>
          <w:rFonts w:asciiTheme="majorBidi" w:hAnsiTheme="majorBidi" w:cstheme="majorBidi"/>
          <w:sz w:val="24"/>
          <w:szCs w:val="24"/>
          <w:lang w:val="en-US"/>
        </w:rPr>
        <w:t>What are the three primary types of ADHD?</w:t>
      </w:r>
    </w:p>
    <w:p w14:paraId="443D29BF" w14:textId="22905085" w:rsidR="00861F34" w:rsidRPr="00FB0F9C" w:rsidRDefault="00861F34" w:rsidP="002D13E7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4</w:t>
      </w:r>
      <w:r w:rsidR="00580A26" w:rsidRPr="00FB0F9C">
        <w:rPr>
          <w:rFonts w:asciiTheme="majorBidi" w:hAnsiTheme="majorBidi" w:cstheme="majorBidi"/>
          <w:sz w:val="24"/>
          <w:szCs w:val="24"/>
          <w:lang w:val="en-US"/>
        </w:rPr>
        <w:t>8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>. How is a diagnosis of ADHD made?</w:t>
      </w:r>
    </w:p>
    <w:p w14:paraId="787F9015" w14:textId="575DE50E" w:rsidR="00861F34" w:rsidRPr="00FB0F9C" w:rsidRDefault="00861F34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4</w:t>
      </w:r>
      <w:r w:rsidR="00580A26" w:rsidRPr="00FB0F9C">
        <w:rPr>
          <w:rFonts w:asciiTheme="majorBidi" w:hAnsiTheme="majorBidi" w:cstheme="majorBidi"/>
          <w:sz w:val="24"/>
          <w:szCs w:val="24"/>
          <w:lang w:val="en-US"/>
        </w:rPr>
        <w:t>9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>. What is the initial recommended treatment for preschool ADHD?</w:t>
      </w:r>
    </w:p>
    <w:p w14:paraId="7DFCA99A" w14:textId="356D3129" w:rsidR="00223F5A" w:rsidRPr="00FB0F9C" w:rsidRDefault="00580A26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lastRenderedPageBreak/>
        <w:t>50</w:t>
      </w:r>
      <w:r w:rsidR="00861F34" w:rsidRPr="00FB0F9C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2D13E7" w:rsidRPr="002D13E7">
        <w:rPr>
          <w:rFonts w:asciiTheme="majorBidi" w:hAnsiTheme="majorBidi" w:cstheme="majorBidi"/>
          <w:sz w:val="24"/>
          <w:szCs w:val="24"/>
          <w:lang w:val="en-US"/>
        </w:rPr>
        <w:t>What is the first-line pharmacologic treatment for individuals above the age of 6 who have been diagnosed with ADHD?</w:t>
      </w:r>
    </w:p>
    <w:p w14:paraId="0D07BFF7" w14:textId="05C8193C" w:rsidR="00223F5A" w:rsidRPr="00FB0F9C" w:rsidRDefault="00223F5A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687CCA8B" w14:textId="7B2311FA" w:rsidR="00223F5A" w:rsidRPr="00FB0F9C" w:rsidRDefault="00223F5A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b/>
          <w:bCs/>
          <w:sz w:val="24"/>
          <w:szCs w:val="24"/>
          <w:lang w:val="en-US"/>
        </w:rPr>
        <w:t>Referral to a Child Development Institute</w:t>
      </w:r>
    </w:p>
    <w:p w14:paraId="7B8A6EF0" w14:textId="14131251" w:rsidR="002D13E7" w:rsidRDefault="00223F5A" w:rsidP="002D13E7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5</w:t>
      </w:r>
      <w:r w:rsidR="00580A26" w:rsidRPr="00FB0F9C">
        <w:rPr>
          <w:rFonts w:asciiTheme="majorBidi" w:hAnsiTheme="majorBidi" w:cstheme="majorBidi"/>
          <w:sz w:val="24"/>
          <w:szCs w:val="24"/>
          <w:lang w:val="en-US"/>
        </w:rPr>
        <w:t>1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2D13E7" w:rsidRPr="002D13E7">
        <w:rPr>
          <w:rFonts w:asciiTheme="majorBidi" w:hAnsiTheme="majorBidi" w:cstheme="majorBidi"/>
          <w:sz w:val="24"/>
          <w:szCs w:val="24"/>
          <w:lang w:val="en-US"/>
        </w:rPr>
        <w:t>What are the age and weight cut</w:t>
      </w:r>
      <w:r w:rsidR="009E6F46">
        <w:rPr>
          <w:rFonts w:asciiTheme="majorBidi" w:hAnsiTheme="majorBidi" w:cstheme="majorBidi"/>
          <w:sz w:val="24"/>
          <w:szCs w:val="24"/>
          <w:lang w:val="en-US"/>
        </w:rPr>
        <w:t>-</w:t>
      </w:r>
      <w:r w:rsidR="002D13E7" w:rsidRPr="002D13E7">
        <w:rPr>
          <w:rFonts w:asciiTheme="majorBidi" w:hAnsiTheme="majorBidi" w:cstheme="majorBidi"/>
          <w:sz w:val="24"/>
          <w:szCs w:val="24"/>
          <w:lang w:val="en-US"/>
        </w:rPr>
        <w:t>offs for referring preterm babies to a child development institute?</w:t>
      </w:r>
    </w:p>
    <w:p w14:paraId="6C2D17F6" w14:textId="0A1D3EF4" w:rsidR="00223F5A" w:rsidRPr="00FB0F9C" w:rsidRDefault="00223F5A" w:rsidP="002D13E7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5</w:t>
      </w:r>
      <w:r w:rsidR="00580A26" w:rsidRPr="00FB0F9C">
        <w:rPr>
          <w:rFonts w:asciiTheme="majorBidi" w:hAnsiTheme="majorBidi" w:cstheme="majorBidi"/>
          <w:sz w:val="24"/>
          <w:szCs w:val="24"/>
          <w:lang w:val="en-US"/>
        </w:rPr>
        <w:t>2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2D13E7" w:rsidRPr="002D13E7">
        <w:rPr>
          <w:rFonts w:asciiTheme="majorBidi" w:hAnsiTheme="majorBidi" w:cstheme="majorBidi"/>
          <w:sz w:val="24"/>
          <w:szCs w:val="24"/>
          <w:lang w:val="en-US"/>
        </w:rPr>
        <w:t xml:space="preserve">Where should we refer a child </w:t>
      </w:r>
      <w:r w:rsidR="00306E79">
        <w:rPr>
          <w:rFonts w:asciiTheme="majorBidi" w:hAnsiTheme="majorBidi" w:cstheme="majorBidi"/>
          <w:sz w:val="24"/>
          <w:szCs w:val="24"/>
          <w:lang w:val="en-US"/>
        </w:rPr>
        <w:t xml:space="preserve">to </w:t>
      </w:r>
      <w:r w:rsidR="009E6F46">
        <w:rPr>
          <w:rFonts w:asciiTheme="majorBidi" w:hAnsiTheme="majorBidi" w:cstheme="majorBidi"/>
          <w:sz w:val="24"/>
          <w:szCs w:val="24"/>
          <w:lang w:val="en-US"/>
        </w:rPr>
        <w:t xml:space="preserve">who presents </w:t>
      </w:r>
      <w:r w:rsidR="002D13E7" w:rsidRPr="002D13E7">
        <w:rPr>
          <w:rFonts w:asciiTheme="majorBidi" w:hAnsiTheme="majorBidi" w:cstheme="majorBidi"/>
          <w:sz w:val="24"/>
          <w:szCs w:val="24"/>
          <w:lang w:val="en-US"/>
        </w:rPr>
        <w:t>with behavioral/disciplinary problems?</w:t>
      </w:r>
    </w:p>
    <w:p w14:paraId="3219D9B2" w14:textId="68FE1FE4" w:rsidR="00223F5A" w:rsidRPr="00FB0F9C" w:rsidRDefault="00223F5A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5</w:t>
      </w:r>
      <w:r w:rsidR="00580A26" w:rsidRPr="00FB0F9C">
        <w:rPr>
          <w:rFonts w:asciiTheme="majorBidi" w:hAnsiTheme="majorBidi" w:cstheme="majorBidi"/>
          <w:sz w:val="24"/>
          <w:szCs w:val="24"/>
          <w:lang w:val="en-US"/>
        </w:rPr>
        <w:t>3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 xml:space="preserve">. Where should we refer a child </w:t>
      </w:r>
      <w:r w:rsidR="00306E79">
        <w:rPr>
          <w:rFonts w:asciiTheme="majorBidi" w:hAnsiTheme="majorBidi" w:cstheme="majorBidi"/>
          <w:sz w:val="24"/>
          <w:szCs w:val="24"/>
          <w:lang w:val="en-US"/>
        </w:rPr>
        <w:t xml:space="preserve">to </w:t>
      </w:r>
      <w:r w:rsidR="009E6F46">
        <w:rPr>
          <w:rFonts w:asciiTheme="majorBidi" w:hAnsiTheme="majorBidi" w:cstheme="majorBidi"/>
          <w:sz w:val="24"/>
          <w:szCs w:val="24"/>
          <w:lang w:val="en-US"/>
        </w:rPr>
        <w:t xml:space="preserve">who presents 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>with expressive language difficulties?</w:t>
      </w:r>
    </w:p>
    <w:p w14:paraId="0BC9EC3F" w14:textId="1A2C7248" w:rsidR="00223F5A" w:rsidRPr="00FB0F9C" w:rsidRDefault="00223F5A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5</w:t>
      </w:r>
      <w:r w:rsidR="00580A26" w:rsidRPr="00FB0F9C">
        <w:rPr>
          <w:rFonts w:asciiTheme="majorBidi" w:hAnsiTheme="majorBidi" w:cstheme="majorBidi"/>
          <w:sz w:val="24"/>
          <w:szCs w:val="24"/>
          <w:lang w:val="en-US"/>
        </w:rPr>
        <w:t>4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 xml:space="preserve">. Where should we refer a child </w:t>
      </w:r>
      <w:r w:rsidR="00306E79">
        <w:rPr>
          <w:rFonts w:asciiTheme="majorBidi" w:hAnsiTheme="majorBidi" w:cstheme="majorBidi"/>
          <w:sz w:val="24"/>
          <w:szCs w:val="24"/>
          <w:lang w:val="en-US"/>
        </w:rPr>
        <w:t xml:space="preserve">to </w:t>
      </w:r>
      <w:r w:rsidR="009E6F46">
        <w:rPr>
          <w:rFonts w:asciiTheme="majorBidi" w:hAnsiTheme="majorBidi" w:cstheme="majorBidi"/>
          <w:sz w:val="24"/>
          <w:szCs w:val="24"/>
          <w:lang w:val="en-US"/>
        </w:rPr>
        <w:t xml:space="preserve">who presents 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>with difficulties holding a pencil and cutting with scissors?</w:t>
      </w:r>
    </w:p>
    <w:p w14:paraId="2B2A7BAB" w14:textId="4A9ED9A5" w:rsidR="00223F5A" w:rsidRPr="00FB0F9C" w:rsidRDefault="00223F5A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5</w:t>
      </w:r>
      <w:r w:rsidR="00580A26" w:rsidRPr="00FB0F9C">
        <w:rPr>
          <w:rFonts w:asciiTheme="majorBidi" w:hAnsiTheme="majorBidi" w:cstheme="majorBidi"/>
          <w:sz w:val="24"/>
          <w:szCs w:val="24"/>
          <w:lang w:val="en-US"/>
        </w:rPr>
        <w:t>5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2D13E7" w:rsidRPr="002D13E7">
        <w:rPr>
          <w:rFonts w:asciiTheme="majorBidi" w:hAnsiTheme="majorBidi" w:cstheme="majorBidi"/>
          <w:sz w:val="24"/>
          <w:szCs w:val="24"/>
          <w:lang w:val="en-US"/>
        </w:rPr>
        <w:t>Which developmental screening tests are you familiar with?</w:t>
      </w:r>
    </w:p>
    <w:p w14:paraId="1C212AD6" w14:textId="3F751528" w:rsidR="00223F5A" w:rsidRPr="00FB0F9C" w:rsidRDefault="00223F5A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09B968F7" w14:textId="1E54763D" w:rsidR="00223F5A" w:rsidRPr="00FB0F9C" w:rsidRDefault="00223F5A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b/>
          <w:bCs/>
          <w:sz w:val="24"/>
          <w:szCs w:val="24"/>
          <w:lang w:val="en-US"/>
        </w:rPr>
        <w:t>The Special Education System</w:t>
      </w:r>
    </w:p>
    <w:p w14:paraId="51E7877F" w14:textId="090D5419" w:rsidR="00223F5A" w:rsidRPr="00FB0F9C" w:rsidRDefault="00223F5A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5</w:t>
      </w:r>
      <w:r w:rsidR="00580A26" w:rsidRPr="00FB0F9C">
        <w:rPr>
          <w:rFonts w:asciiTheme="majorBidi" w:hAnsiTheme="majorBidi" w:cstheme="majorBidi"/>
          <w:sz w:val="24"/>
          <w:szCs w:val="24"/>
          <w:lang w:val="en-US"/>
        </w:rPr>
        <w:t>6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 xml:space="preserve">. What </w:t>
      </w:r>
      <w:r w:rsidR="00306E79">
        <w:rPr>
          <w:rFonts w:asciiTheme="majorBidi" w:hAnsiTheme="majorBidi" w:cstheme="majorBidi"/>
          <w:sz w:val="24"/>
          <w:szCs w:val="24"/>
          <w:lang w:val="en-US"/>
        </w:rPr>
        <w:t>comprises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 xml:space="preserve"> the routine process a child goes through prior to being placed in a special education system?</w:t>
      </w:r>
    </w:p>
    <w:p w14:paraId="0F64704B" w14:textId="168A7B2F" w:rsidR="00223F5A" w:rsidRPr="00FB0F9C" w:rsidRDefault="00223F5A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5</w:t>
      </w:r>
      <w:r w:rsidR="00580A26" w:rsidRPr="00FB0F9C">
        <w:rPr>
          <w:rFonts w:asciiTheme="majorBidi" w:hAnsiTheme="majorBidi" w:cstheme="majorBidi"/>
          <w:sz w:val="24"/>
          <w:szCs w:val="24"/>
          <w:lang w:val="en-US"/>
        </w:rPr>
        <w:t>7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2D13E7" w:rsidRPr="002D13E7">
        <w:rPr>
          <w:rFonts w:asciiTheme="majorBidi" w:hAnsiTheme="majorBidi" w:cstheme="majorBidi"/>
          <w:sz w:val="24"/>
          <w:szCs w:val="24"/>
          <w:lang w:val="en-US"/>
        </w:rPr>
        <w:t xml:space="preserve">Which types of special education systems are </w:t>
      </w:r>
      <w:r w:rsidR="00306E79">
        <w:rPr>
          <w:rFonts w:asciiTheme="majorBidi" w:hAnsiTheme="majorBidi" w:cstheme="majorBidi"/>
          <w:sz w:val="24"/>
          <w:szCs w:val="24"/>
          <w:lang w:val="en-US"/>
        </w:rPr>
        <w:t>you familiar with</w:t>
      </w:r>
      <w:r w:rsidR="002D13E7" w:rsidRPr="002D13E7">
        <w:rPr>
          <w:rFonts w:asciiTheme="majorBidi" w:hAnsiTheme="majorBidi" w:cstheme="majorBidi"/>
          <w:sz w:val="24"/>
          <w:szCs w:val="24"/>
          <w:lang w:val="en-US"/>
        </w:rPr>
        <w:t>?</w:t>
      </w:r>
    </w:p>
    <w:p w14:paraId="2948BE54" w14:textId="3F16BA7F" w:rsidR="00223F5A" w:rsidRPr="00FB0F9C" w:rsidRDefault="00223F5A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5</w:t>
      </w:r>
      <w:r w:rsidR="00580A26" w:rsidRPr="00FB0F9C">
        <w:rPr>
          <w:rFonts w:asciiTheme="majorBidi" w:hAnsiTheme="majorBidi" w:cstheme="majorBidi"/>
          <w:sz w:val="24"/>
          <w:szCs w:val="24"/>
          <w:lang w:val="en-US"/>
        </w:rPr>
        <w:t>8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>.  Which special education system would be suitable for a child with GDD?</w:t>
      </w:r>
    </w:p>
    <w:p w14:paraId="50C6FDEA" w14:textId="46FDF380" w:rsidR="00223F5A" w:rsidRPr="00FB0F9C" w:rsidRDefault="00223F5A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5</w:t>
      </w:r>
      <w:r w:rsidR="00580A26" w:rsidRPr="00FB0F9C">
        <w:rPr>
          <w:rFonts w:asciiTheme="majorBidi" w:hAnsiTheme="majorBidi" w:cstheme="majorBidi"/>
          <w:sz w:val="24"/>
          <w:szCs w:val="24"/>
          <w:lang w:val="en-US"/>
        </w:rPr>
        <w:t>9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>. Which special education system would be suitable for a child with low-functioning ASD?</w:t>
      </w:r>
    </w:p>
    <w:p w14:paraId="5EE894BA" w14:textId="7912BFD8" w:rsidR="00223F5A" w:rsidRPr="00FB0F9C" w:rsidRDefault="00580A26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60</w:t>
      </w:r>
      <w:r w:rsidR="00223F5A" w:rsidRPr="00FB0F9C">
        <w:rPr>
          <w:rFonts w:asciiTheme="majorBidi" w:hAnsiTheme="majorBidi" w:cstheme="majorBidi"/>
          <w:sz w:val="24"/>
          <w:szCs w:val="24"/>
          <w:lang w:val="en-US"/>
        </w:rPr>
        <w:t xml:space="preserve">. Which special education system would be suitable for a child </w:t>
      </w:r>
      <w:r w:rsidR="00306E79">
        <w:rPr>
          <w:rFonts w:asciiTheme="majorBidi" w:hAnsiTheme="majorBidi" w:cstheme="majorBidi"/>
          <w:sz w:val="24"/>
          <w:szCs w:val="24"/>
          <w:lang w:val="en-US"/>
        </w:rPr>
        <w:t xml:space="preserve">with </w:t>
      </w:r>
      <w:r w:rsidR="00223F5A" w:rsidRPr="00FB0F9C">
        <w:rPr>
          <w:rFonts w:asciiTheme="majorBidi" w:hAnsiTheme="majorBidi" w:cstheme="majorBidi"/>
          <w:sz w:val="24"/>
          <w:szCs w:val="24"/>
          <w:lang w:val="en-US"/>
        </w:rPr>
        <w:t>severe ID caused by a genetic syndrome?</w:t>
      </w:r>
    </w:p>
    <w:p w14:paraId="36D0D75F" w14:textId="15562E73" w:rsidR="00223F5A" w:rsidRPr="00FB0F9C" w:rsidRDefault="00223F5A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6</w:t>
      </w:r>
      <w:r w:rsidR="00580A26" w:rsidRPr="00FB0F9C">
        <w:rPr>
          <w:rFonts w:asciiTheme="majorBidi" w:hAnsiTheme="majorBidi" w:cstheme="majorBidi"/>
          <w:sz w:val="24"/>
          <w:szCs w:val="24"/>
          <w:lang w:val="en-US"/>
        </w:rPr>
        <w:t>1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306E79">
        <w:rPr>
          <w:rFonts w:asciiTheme="majorBidi" w:hAnsiTheme="majorBidi" w:cstheme="majorBidi"/>
          <w:sz w:val="24"/>
          <w:szCs w:val="24"/>
          <w:lang w:val="en-US"/>
        </w:rPr>
        <w:t>When</w:t>
      </w:r>
      <w:r w:rsidR="002D13E7" w:rsidRPr="002D13E7">
        <w:rPr>
          <w:rFonts w:asciiTheme="majorBidi" w:hAnsiTheme="majorBidi" w:cstheme="majorBidi"/>
          <w:sz w:val="24"/>
          <w:szCs w:val="24"/>
          <w:lang w:val="en-US"/>
        </w:rPr>
        <w:t xml:space="preserve"> a “placement committee” </w:t>
      </w:r>
      <w:r w:rsidR="00306E79">
        <w:rPr>
          <w:rFonts w:asciiTheme="majorBidi" w:hAnsiTheme="majorBidi" w:cstheme="majorBidi"/>
          <w:sz w:val="24"/>
          <w:szCs w:val="24"/>
          <w:lang w:val="en-US"/>
        </w:rPr>
        <w:t xml:space="preserve">decides to place a child </w:t>
      </w:r>
      <w:r w:rsidR="002D13E7" w:rsidRPr="002D13E7">
        <w:rPr>
          <w:rFonts w:asciiTheme="majorBidi" w:hAnsiTheme="majorBidi" w:cstheme="majorBidi"/>
          <w:sz w:val="24"/>
          <w:szCs w:val="24"/>
          <w:lang w:val="en-US"/>
        </w:rPr>
        <w:t>in a special education system, must his legal guardians comply or can they choose to ignore the committee’s decision?</w:t>
      </w:r>
    </w:p>
    <w:p w14:paraId="38C402DB" w14:textId="62F91C39" w:rsidR="00825E8D" w:rsidRPr="00FB0F9C" w:rsidRDefault="00825E8D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6</w:t>
      </w:r>
      <w:r w:rsidR="00580A26" w:rsidRPr="00FB0F9C">
        <w:rPr>
          <w:rFonts w:asciiTheme="majorBidi" w:hAnsiTheme="majorBidi" w:cstheme="majorBidi"/>
          <w:sz w:val="24"/>
          <w:szCs w:val="24"/>
          <w:lang w:val="en-US"/>
        </w:rPr>
        <w:t>2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306E79">
        <w:rPr>
          <w:rFonts w:asciiTheme="majorBidi" w:hAnsiTheme="majorBidi" w:cstheme="majorBidi"/>
          <w:sz w:val="24"/>
          <w:szCs w:val="24"/>
          <w:lang w:val="en-US"/>
        </w:rPr>
        <w:t>Can children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 xml:space="preserve"> with genetic syndrome</w:t>
      </w:r>
      <w:r w:rsidR="00306E79">
        <w:rPr>
          <w:rFonts w:asciiTheme="majorBidi" w:hAnsiTheme="majorBidi" w:cstheme="majorBidi"/>
          <w:sz w:val="24"/>
          <w:szCs w:val="24"/>
          <w:lang w:val="en-US"/>
        </w:rPr>
        <w:t xml:space="preserve">s 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 xml:space="preserve">automatically </w:t>
      </w:r>
      <w:r w:rsidR="00306E79">
        <w:rPr>
          <w:rFonts w:asciiTheme="majorBidi" w:hAnsiTheme="majorBidi" w:cstheme="majorBidi"/>
          <w:sz w:val="24"/>
          <w:szCs w:val="24"/>
          <w:lang w:val="en-US"/>
        </w:rPr>
        <w:t xml:space="preserve">be 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>placed in a special education system?</w:t>
      </w:r>
    </w:p>
    <w:p w14:paraId="7B111CB5" w14:textId="0581E5CC" w:rsidR="00825E8D" w:rsidRPr="00FB0F9C" w:rsidRDefault="00825E8D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6</w:t>
      </w:r>
      <w:r w:rsidR="00580A26" w:rsidRPr="00FB0F9C">
        <w:rPr>
          <w:rFonts w:asciiTheme="majorBidi" w:hAnsiTheme="majorBidi" w:cstheme="majorBidi"/>
          <w:sz w:val="24"/>
          <w:szCs w:val="24"/>
          <w:lang w:val="en-US"/>
        </w:rPr>
        <w:t>3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>. Are there normal educations systems that can include children with developmental disabilities?</w:t>
      </w:r>
    </w:p>
    <w:p w14:paraId="55FEECA2" w14:textId="7C1593EB" w:rsidR="00825E8D" w:rsidRPr="00FB0F9C" w:rsidRDefault="00825E8D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6</w:t>
      </w:r>
      <w:r w:rsidR="00580A26" w:rsidRPr="00FB0F9C">
        <w:rPr>
          <w:rFonts w:asciiTheme="majorBidi" w:hAnsiTheme="majorBidi" w:cstheme="majorBidi"/>
          <w:sz w:val="24"/>
          <w:szCs w:val="24"/>
          <w:lang w:val="en-US"/>
        </w:rPr>
        <w:t>4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3F7F89" w:rsidRPr="00FB0F9C">
        <w:rPr>
          <w:rFonts w:asciiTheme="majorBidi" w:hAnsiTheme="majorBidi" w:cstheme="majorBidi"/>
          <w:sz w:val="24"/>
          <w:szCs w:val="24"/>
          <w:lang w:val="en-US"/>
        </w:rPr>
        <w:t>Which school-age special education systems do you know?</w:t>
      </w:r>
    </w:p>
    <w:p w14:paraId="7971A056" w14:textId="400F4F81" w:rsidR="00223F5A" w:rsidRPr="00FB0F9C" w:rsidRDefault="00223F5A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2669DB6A" w14:textId="1B5E8DA5" w:rsidR="003F7F89" w:rsidRPr="00FB0F9C" w:rsidRDefault="003F7F89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b/>
          <w:bCs/>
          <w:sz w:val="24"/>
          <w:szCs w:val="24"/>
          <w:lang w:val="en-US"/>
        </w:rPr>
        <w:t>Medical Conditions Associated with Developmental Disorders</w:t>
      </w:r>
    </w:p>
    <w:p w14:paraId="472496D0" w14:textId="5E363663" w:rsidR="003F7F89" w:rsidRPr="00FB0F9C" w:rsidRDefault="003F7F89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6</w:t>
      </w:r>
      <w:r w:rsidR="00580A26" w:rsidRPr="00FB0F9C">
        <w:rPr>
          <w:rFonts w:asciiTheme="majorBidi" w:hAnsiTheme="majorBidi" w:cstheme="majorBidi"/>
          <w:sz w:val="24"/>
          <w:szCs w:val="24"/>
          <w:lang w:val="en-US"/>
        </w:rPr>
        <w:t>5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 xml:space="preserve">. Name three syndromes caused by a chromosomal abnormality </w:t>
      </w:r>
      <w:r w:rsidR="00306E79">
        <w:rPr>
          <w:rFonts w:asciiTheme="majorBidi" w:hAnsiTheme="majorBidi" w:cstheme="majorBidi"/>
          <w:sz w:val="24"/>
          <w:szCs w:val="24"/>
          <w:lang w:val="en-US"/>
        </w:rPr>
        <w:t>for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 xml:space="preserve"> which developmental disability is part of the presentation?</w:t>
      </w:r>
    </w:p>
    <w:p w14:paraId="0EA12C09" w14:textId="4D3443AB" w:rsidR="003F7F89" w:rsidRPr="00FB0F9C" w:rsidRDefault="003F7F89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6</w:t>
      </w:r>
      <w:r w:rsidR="00580A26" w:rsidRPr="00FB0F9C">
        <w:rPr>
          <w:rFonts w:asciiTheme="majorBidi" w:hAnsiTheme="majorBidi" w:cstheme="majorBidi"/>
          <w:sz w:val="24"/>
          <w:szCs w:val="24"/>
          <w:lang w:val="en-US"/>
        </w:rPr>
        <w:t>6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>. Which intrauterine infection can lead to a developmental disability?</w:t>
      </w:r>
    </w:p>
    <w:p w14:paraId="7D012E0A" w14:textId="620837DA" w:rsidR="003F7F89" w:rsidRPr="00FB0F9C" w:rsidRDefault="003F7F89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6</w:t>
      </w:r>
      <w:r w:rsidR="00580A26" w:rsidRPr="00FB0F9C">
        <w:rPr>
          <w:rFonts w:asciiTheme="majorBidi" w:hAnsiTheme="majorBidi" w:cstheme="majorBidi"/>
          <w:sz w:val="24"/>
          <w:szCs w:val="24"/>
          <w:lang w:val="en-US"/>
        </w:rPr>
        <w:t>7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>. What is the most common genetic syndrome leading to ID in males?</w:t>
      </w:r>
    </w:p>
    <w:p w14:paraId="6D0BA60A" w14:textId="12015401" w:rsidR="003F7F89" w:rsidRPr="00FB0F9C" w:rsidRDefault="003F7F89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58005C44" w14:textId="32700973" w:rsidR="003F7F89" w:rsidRPr="00FB0F9C" w:rsidRDefault="00B21E72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General</w:t>
      </w:r>
    </w:p>
    <w:p w14:paraId="505F9313" w14:textId="50EA6DD8" w:rsidR="00861F34" w:rsidRPr="00FB0F9C" w:rsidRDefault="003F7F89" w:rsidP="0070618F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6</w:t>
      </w:r>
      <w:r w:rsidR="00580A26" w:rsidRPr="00FB0F9C">
        <w:rPr>
          <w:rFonts w:asciiTheme="majorBidi" w:hAnsiTheme="majorBidi" w:cstheme="majorBidi"/>
          <w:sz w:val="24"/>
          <w:szCs w:val="24"/>
          <w:lang w:val="en-US"/>
        </w:rPr>
        <w:t>8</w:t>
      </w:r>
      <w:r w:rsidR="0070618F" w:rsidRPr="00FB0F9C">
        <w:rPr>
          <w:rFonts w:asciiTheme="majorBidi" w:hAnsiTheme="majorBidi" w:cstheme="majorBidi"/>
          <w:sz w:val="24"/>
          <w:szCs w:val="24"/>
          <w:lang w:val="en-US"/>
        </w:rPr>
        <w:t>. In your opinion, was your training in child development related issues satisfactory?</w:t>
      </w:r>
    </w:p>
    <w:p w14:paraId="0842EB6F" w14:textId="1F80CB49" w:rsidR="000C2987" w:rsidRPr="00FB0F9C" w:rsidRDefault="0070618F" w:rsidP="0070618F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6</w:t>
      </w:r>
      <w:r w:rsidR="00580A26" w:rsidRPr="00FB0F9C">
        <w:rPr>
          <w:rFonts w:asciiTheme="majorBidi" w:hAnsiTheme="majorBidi" w:cstheme="majorBidi"/>
          <w:sz w:val="24"/>
          <w:szCs w:val="24"/>
          <w:lang w:val="en-US"/>
        </w:rPr>
        <w:t>9</w:t>
      </w:r>
      <w:r w:rsidRPr="00FB0F9C">
        <w:rPr>
          <w:rFonts w:asciiTheme="majorBidi" w:hAnsiTheme="majorBidi" w:cstheme="majorBidi"/>
          <w:sz w:val="24"/>
          <w:szCs w:val="24"/>
          <w:lang w:val="en-US"/>
        </w:rPr>
        <w:t>. Do you feel you have a</w:t>
      </w:r>
      <w:r w:rsidR="000C2987" w:rsidRPr="00FB0F9C">
        <w:rPr>
          <w:rFonts w:asciiTheme="majorBidi" w:hAnsiTheme="majorBidi" w:cstheme="majorBidi"/>
          <w:sz w:val="24"/>
          <w:szCs w:val="24"/>
          <w:lang w:val="en-US"/>
        </w:rPr>
        <w:t xml:space="preserve"> good access to child development services and guidelines?</w:t>
      </w:r>
    </w:p>
    <w:p w14:paraId="6ED9645C" w14:textId="724A94F5" w:rsidR="0070618F" w:rsidRPr="00FB0F9C" w:rsidRDefault="00580A26" w:rsidP="0070618F">
      <w:pPr>
        <w:rPr>
          <w:rFonts w:asciiTheme="majorBidi" w:hAnsiTheme="majorBidi" w:cstheme="majorBidi"/>
          <w:sz w:val="24"/>
          <w:szCs w:val="24"/>
          <w:lang w:val="en-US"/>
        </w:rPr>
      </w:pPr>
      <w:r w:rsidRPr="00FB0F9C">
        <w:rPr>
          <w:rFonts w:asciiTheme="majorBidi" w:hAnsiTheme="majorBidi" w:cstheme="majorBidi"/>
          <w:sz w:val="24"/>
          <w:szCs w:val="24"/>
          <w:lang w:val="en-US"/>
        </w:rPr>
        <w:t>70</w:t>
      </w:r>
      <w:r w:rsidR="000C2987" w:rsidRPr="00FB0F9C">
        <w:rPr>
          <w:rFonts w:asciiTheme="majorBidi" w:hAnsiTheme="majorBidi" w:cstheme="majorBidi"/>
          <w:sz w:val="24"/>
          <w:szCs w:val="24"/>
          <w:lang w:val="en-US"/>
        </w:rPr>
        <w:t>. How often (frequency/week) do you encounter a child with a developmental condition?</w:t>
      </w:r>
      <w:r w:rsidR="0070618F" w:rsidRPr="00FB0F9C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14:paraId="27B10FD7" w14:textId="77777777" w:rsidR="0070618F" w:rsidRPr="00FB0F9C" w:rsidRDefault="0070618F">
      <w:pPr>
        <w:rPr>
          <w:rFonts w:asciiTheme="majorBidi" w:hAnsiTheme="majorBidi" w:cstheme="majorBidi"/>
          <w:sz w:val="24"/>
          <w:szCs w:val="24"/>
          <w:lang w:val="en-US"/>
        </w:rPr>
      </w:pPr>
    </w:p>
    <w:sectPr w:rsidR="0070618F" w:rsidRPr="00FB0F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96201D"/>
    <w:multiLevelType w:val="hybridMultilevel"/>
    <w:tmpl w:val="716248A6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5A1"/>
    <w:rsid w:val="000C2987"/>
    <w:rsid w:val="00223F5A"/>
    <w:rsid w:val="002D13E7"/>
    <w:rsid w:val="002E65A1"/>
    <w:rsid w:val="00306E79"/>
    <w:rsid w:val="003F7F89"/>
    <w:rsid w:val="00412EB4"/>
    <w:rsid w:val="00580A26"/>
    <w:rsid w:val="007050D9"/>
    <w:rsid w:val="0070618F"/>
    <w:rsid w:val="00730D0C"/>
    <w:rsid w:val="00825E8D"/>
    <w:rsid w:val="00861F34"/>
    <w:rsid w:val="008A507B"/>
    <w:rsid w:val="009E6F46"/>
    <w:rsid w:val="00B03ACA"/>
    <w:rsid w:val="00B21E72"/>
    <w:rsid w:val="00B85043"/>
    <w:rsid w:val="00C53005"/>
    <w:rsid w:val="00DC5985"/>
    <w:rsid w:val="00E37249"/>
    <w:rsid w:val="00E90BD6"/>
    <w:rsid w:val="00FB0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DCE5C"/>
  <w15:chartTrackingRefBased/>
  <w15:docId w15:val="{A0C2B2E8-3BA4-41D7-85D2-0D809A3BB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775</Words>
  <Characters>442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ay TL</dc:creator>
  <cp:keywords/>
  <dc:description/>
  <cp:lastModifiedBy>Itay TL</cp:lastModifiedBy>
  <cp:revision>7</cp:revision>
  <dcterms:created xsi:type="dcterms:W3CDTF">2021-06-15T17:22:00Z</dcterms:created>
  <dcterms:modified xsi:type="dcterms:W3CDTF">2021-06-19T17:42:00Z</dcterms:modified>
</cp:coreProperties>
</file>